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888" w:rsidRPr="00392069" w:rsidRDefault="00392069" w:rsidP="00AB2DA4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392069">
        <w:rPr>
          <w:rFonts w:ascii="Times New Roman" w:hAnsi="Times New Roman" w:cs="Times New Roman"/>
          <w:b/>
          <w:sz w:val="20"/>
          <w:szCs w:val="20"/>
        </w:rPr>
        <w:t xml:space="preserve">S3 </w:t>
      </w:r>
      <w:r w:rsidR="00AB2DA4" w:rsidRPr="00392069">
        <w:rPr>
          <w:rFonts w:ascii="Times New Roman" w:hAnsi="Times New Roman" w:cs="Times New Roman"/>
          <w:b/>
          <w:sz w:val="20"/>
          <w:szCs w:val="20"/>
        </w:rPr>
        <w:t>Table</w:t>
      </w:r>
      <w:r w:rsidRPr="00392069">
        <w:rPr>
          <w:rFonts w:ascii="Times New Roman" w:hAnsi="Times New Roman" w:cs="Times New Roman"/>
          <w:b/>
          <w:sz w:val="20"/>
          <w:szCs w:val="20"/>
        </w:rPr>
        <w:t>.</w:t>
      </w:r>
      <w:r w:rsidR="00830888" w:rsidRPr="00392069">
        <w:rPr>
          <w:rFonts w:ascii="Times New Roman" w:hAnsi="Times New Roman" w:cs="Times New Roman"/>
          <w:b/>
          <w:sz w:val="20"/>
          <w:szCs w:val="20"/>
        </w:rPr>
        <w:t xml:space="preserve"> Precision and accuracy of </w:t>
      </w:r>
      <w:r w:rsidR="00830888" w:rsidRPr="00392069">
        <w:rPr>
          <w:rFonts w:ascii="Times New Roman" w:eastAsia="宋体" w:hAnsi="Times New Roman" w:cs="Times New Roman"/>
          <w:b/>
          <w:sz w:val="20"/>
          <w:szCs w:val="20"/>
        </w:rPr>
        <w:t>geniposide, magno</w:t>
      </w:r>
      <w:r w:rsidR="00CB37A0" w:rsidRPr="00392069">
        <w:rPr>
          <w:rFonts w:ascii="Times New Roman" w:eastAsia="宋体" w:hAnsi="Times New Roman" w:cs="Times New Roman"/>
          <w:b/>
          <w:sz w:val="20"/>
          <w:szCs w:val="20"/>
        </w:rPr>
        <w:t>l</w:t>
      </w:r>
      <w:r w:rsidR="00830888" w:rsidRPr="00392069">
        <w:rPr>
          <w:rFonts w:ascii="Times New Roman" w:eastAsia="宋体" w:hAnsi="Times New Roman" w:cs="Times New Roman"/>
          <w:b/>
          <w:sz w:val="20"/>
          <w:szCs w:val="20"/>
        </w:rPr>
        <w:t>florine, baicalin, berberine, oroxylin A­7­O­glucuronide, wogonoside, wogonin and oroxylin A</w:t>
      </w:r>
    </w:p>
    <w:tbl>
      <w:tblPr>
        <w:tblStyle w:val="a5"/>
        <w:tblW w:w="0" w:type="auto"/>
        <w:jc w:val="righ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1655"/>
        <w:gridCol w:w="2456"/>
        <w:gridCol w:w="1134"/>
        <w:gridCol w:w="1559"/>
        <w:gridCol w:w="135"/>
        <w:gridCol w:w="2275"/>
        <w:gridCol w:w="1251"/>
        <w:gridCol w:w="1758"/>
      </w:tblGrid>
      <w:tr w:rsidR="001D26DD" w:rsidRPr="00392069" w:rsidTr="00A11A18">
        <w:trPr>
          <w:jc w:val="right"/>
        </w:trPr>
        <w:tc>
          <w:tcPr>
            <w:tcW w:w="1951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1D26DD" w:rsidRPr="000401BF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Components</w:t>
            </w:r>
          </w:p>
        </w:tc>
        <w:tc>
          <w:tcPr>
            <w:tcW w:w="1655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1D26DD" w:rsidRPr="00392069" w:rsidRDefault="00FF10B2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piked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 w:rsidR="001D26DD" w:rsidRPr="00392069">
              <w:rPr>
                <w:rFonts w:ascii="Times New Roman" w:hAnsi="Times New Roman" w:cs="Times New Roman"/>
                <w:b/>
                <w:sz w:val="20"/>
                <w:szCs w:val="20"/>
              </w:rPr>
              <w:t>oncentration (ng/mL)</w:t>
            </w:r>
          </w:p>
        </w:tc>
        <w:tc>
          <w:tcPr>
            <w:tcW w:w="5284" w:type="dxa"/>
            <w:gridSpan w:val="4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b/>
                <w:sz w:val="20"/>
                <w:szCs w:val="20"/>
              </w:rPr>
              <w:t>Intra-day (n=6)</w:t>
            </w:r>
          </w:p>
        </w:tc>
        <w:tc>
          <w:tcPr>
            <w:tcW w:w="5284" w:type="dxa"/>
            <w:gridSpan w:val="3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b/>
                <w:sz w:val="20"/>
                <w:szCs w:val="20"/>
              </w:rPr>
              <w:t>Inter-day (n=6)</w:t>
            </w:r>
          </w:p>
        </w:tc>
      </w:tr>
      <w:tr w:rsidR="001D26DD" w:rsidRPr="00392069" w:rsidTr="004F5B5D">
        <w:trPr>
          <w:jc w:val="right"/>
        </w:trPr>
        <w:tc>
          <w:tcPr>
            <w:tcW w:w="1951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1D26DD" w:rsidRPr="000401BF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5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1D26DD" w:rsidRPr="00392069" w:rsidRDefault="00FF10B2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sured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 w:rsidR="001D26DD" w:rsidRPr="00392069">
              <w:rPr>
                <w:rFonts w:ascii="Times New Roman" w:hAnsi="Times New Roman" w:cs="Times New Roman"/>
                <w:b/>
                <w:sz w:val="20"/>
                <w:szCs w:val="20"/>
              </w:rPr>
              <w:t>oncentration (ng/mL, mean</w:t>
            </w:r>
            <w:bookmarkStart w:id="0" w:name="OLE_LINK52"/>
            <w:bookmarkStart w:id="1" w:name="OLE_LINK53"/>
            <w:r w:rsidR="001D26DD" w:rsidRPr="0039206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±</w:t>
            </w:r>
            <w:bookmarkEnd w:id="0"/>
            <w:bookmarkEnd w:id="1"/>
            <w:r w:rsidR="001D26DD" w:rsidRPr="0039206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SD</w:t>
            </w:r>
            <w:r w:rsidR="001D26DD" w:rsidRPr="0039206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b/>
                <w:sz w:val="20"/>
                <w:szCs w:val="20"/>
              </w:rPr>
              <w:t>RSD (%)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b/>
                <w:sz w:val="20"/>
                <w:szCs w:val="20"/>
              </w:rPr>
              <w:t>RE (%)</w:t>
            </w:r>
          </w:p>
        </w:tc>
        <w:tc>
          <w:tcPr>
            <w:tcW w:w="241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1D26DD" w:rsidRPr="00392069" w:rsidRDefault="00FF10B2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sured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 w:rsidR="001D26DD" w:rsidRPr="00392069">
              <w:rPr>
                <w:rFonts w:ascii="Times New Roman" w:hAnsi="Times New Roman" w:cs="Times New Roman"/>
                <w:b/>
                <w:sz w:val="20"/>
                <w:szCs w:val="20"/>
              </w:rPr>
              <w:t>oncentration (mean</w:t>
            </w:r>
            <w:r w:rsidR="001D26DD" w:rsidRPr="0039206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±SD, </w:t>
            </w:r>
            <w:r w:rsidR="001D26DD" w:rsidRPr="00392069">
              <w:rPr>
                <w:rFonts w:ascii="Times New Roman" w:hAnsi="Times New Roman" w:cs="Times New Roman"/>
                <w:b/>
                <w:sz w:val="20"/>
                <w:szCs w:val="20"/>
              </w:rPr>
              <w:t>ng/mL)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vAlign w:val="center"/>
          </w:tcPr>
          <w:p w:rsidR="001D26DD" w:rsidRPr="00F25E9A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E9A">
              <w:rPr>
                <w:rFonts w:ascii="Times New Roman" w:hAnsi="Times New Roman" w:cs="Times New Roman"/>
                <w:b/>
                <w:sz w:val="20"/>
                <w:szCs w:val="20"/>
              </w:rPr>
              <w:t>RSD (%)</w:t>
            </w:r>
          </w:p>
        </w:tc>
        <w:tc>
          <w:tcPr>
            <w:tcW w:w="1758" w:type="dxa"/>
            <w:tcBorders>
              <w:top w:val="nil"/>
              <w:bottom w:val="single" w:sz="4" w:space="0" w:color="auto"/>
            </w:tcBorders>
            <w:vAlign w:val="center"/>
          </w:tcPr>
          <w:p w:rsidR="001D26DD" w:rsidRPr="00F25E9A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E9A">
              <w:rPr>
                <w:rFonts w:ascii="Times New Roman" w:hAnsi="Times New Roman" w:cs="Times New Roman"/>
                <w:b/>
                <w:sz w:val="20"/>
                <w:szCs w:val="20"/>
              </w:rPr>
              <w:t>RE (%)</w:t>
            </w:r>
          </w:p>
        </w:tc>
      </w:tr>
      <w:tr w:rsidR="001D26DD" w:rsidRPr="00392069" w:rsidTr="00A11A18">
        <w:trPr>
          <w:jc w:val="right"/>
        </w:trPr>
        <w:tc>
          <w:tcPr>
            <w:tcW w:w="1951" w:type="dxa"/>
            <w:vMerge w:val="restart"/>
            <w:tcBorders>
              <w:top w:val="single" w:sz="6" w:space="0" w:color="auto"/>
            </w:tcBorders>
            <w:vAlign w:val="center"/>
          </w:tcPr>
          <w:p w:rsidR="001D26DD" w:rsidRPr="000401BF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Geniposide</w:t>
            </w:r>
          </w:p>
        </w:tc>
        <w:tc>
          <w:tcPr>
            <w:tcW w:w="1655" w:type="dxa"/>
            <w:tcBorders>
              <w:top w:val="single" w:sz="6" w:space="0" w:color="auto"/>
            </w:tcBorders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2.00</w:t>
            </w:r>
          </w:p>
        </w:tc>
        <w:tc>
          <w:tcPr>
            <w:tcW w:w="2456" w:type="dxa"/>
            <w:tcBorders>
              <w:top w:val="single" w:sz="6" w:space="0" w:color="auto"/>
            </w:tcBorders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2.96±1.82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694" w:type="dxa"/>
            <w:gridSpan w:val="2"/>
            <w:tcBorders>
              <w:top w:val="single" w:sz="6" w:space="0" w:color="auto"/>
            </w:tcBorders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2275" w:type="dxa"/>
            <w:tcBorders>
              <w:top w:val="single" w:sz="6" w:space="0" w:color="auto"/>
            </w:tcBorders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2.39±1.36</w:t>
            </w:r>
          </w:p>
        </w:tc>
        <w:tc>
          <w:tcPr>
            <w:tcW w:w="1251" w:type="dxa"/>
            <w:tcBorders>
              <w:top w:val="single" w:sz="6" w:space="0" w:color="auto"/>
            </w:tcBorders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758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1D26DD" w:rsidRPr="00392069" w:rsidTr="00A11A18">
        <w:trPr>
          <w:jc w:val="right"/>
        </w:trPr>
        <w:tc>
          <w:tcPr>
            <w:tcW w:w="1951" w:type="dxa"/>
            <w:vMerge/>
            <w:vAlign w:val="center"/>
          </w:tcPr>
          <w:p w:rsidR="001D26DD" w:rsidRPr="000401BF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10.00</w:t>
            </w:r>
          </w:p>
        </w:tc>
        <w:tc>
          <w:tcPr>
            <w:tcW w:w="2456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18.03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4.18</w:t>
            </w:r>
          </w:p>
        </w:tc>
        <w:tc>
          <w:tcPr>
            <w:tcW w:w="1134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694" w:type="dxa"/>
            <w:gridSpan w:val="2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227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17.27±1.18</w:t>
            </w:r>
          </w:p>
        </w:tc>
        <w:tc>
          <w:tcPr>
            <w:tcW w:w="1251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758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</w:tr>
      <w:tr w:rsidR="001D26DD" w:rsidRPr="00392069" w:rsidTr="00A11A18">
        <w:trPr>
          <w:jc w:val="right"/>
        </w:trPr>
        <w:tc>
          <w:tcPr>
            <w:tcW w:w="1951" w:type="dxa"/>
            <w:vMerge/>
            <w:vAlign w:val="center"/>
          </w:tcPr>
          <w:p w:rsidR="001D26DD" w:rsidRPr="000401BF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100.00</w:t>
            </w:r>
          </w:p>
        </w:tc>
        <w:tc>
          <w:tcPr>
            <w:tcW w:w="2456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115.84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18.16</w:t>
            </w:r>
          </w:p>
        </w:tc>
        <w:tc>
          <w:tcPr>
            <w:tcW w:w="1134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694" w:type="dxa"/>
            <w:gridSpan w:val="2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27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095.13±32.06</w:t>
            </w:r>
          </w:p>
        </w:tc>
        <w:tc>
          <w:tcPr>
            <w:tcW w:w="1251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758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</w:tr>
      <w:tr w:rsidR="001D26DD" w:rsidRPr="00392069" w:rsidTr="00A11A18">
        <w:trPr>
          <w:jc w:val="right"/>
        </w:trPr>
        <w:tc>
          <w:tcPr>
            <w:tcW w:w="1951" w:type="dxa"/>
            <w:vMerge w:val="restart"/>
            <w:vAlign w:val="center"/>
          </w:tcPr>
          <w:p w:rsidR="001D26DD" w:rsidRPr="000401BF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Magnolflorine</w:t>
            </w:r>
          </w:p>
        </w:tc>
        <w:tc>
          <w:tcPr>
            <w:tcW w:w="165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456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±0.015</w:t>
            </w:r>
          </w:p>
        </w:tc>
        <w:tc>
          <w:tcPr>
            <w:tcW w:w="1134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694" w:type="dxa"/>
            <w:gridSpan w:val="2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</w:p>
        </w:tc>
        <w:tc>
          <w:tcPr>
            <w:tcW w:w="227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0.462±0.032</w:t>
            </w:r>
          </w:p>
        </w:tc>
        <w:tc>
          <w:tcPr>
            <w:tcW w:w="1251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758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</w:tr>
      <w:tr w:rsidR="001D26DD" w:rsidRPr="00392069" w:rsidTr="00A11A18">
        <w:trPr>
          <w:jc w:val="right"/>
        </w:trPr>
        <w:tc>
          <w:tcPr>
            <w:tcW w:w="1951" w:type="dxa"/>
            <w:vMerge/>
            <w:vAlign w:val="center"/>
          </w:tcPr>
          <w:p w:rsidR="001D26DD" w:rsidRPr="000401BF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2456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166±0.034</w:t>
            </w:r>
          </w:p>
        </w:tc>
        <w:tc>
          <w:tcPr>
            <w:tcW w:w="1134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694" w:type="dxa"/>
            <w:gridSpan w:val="2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227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095±0.053</w:t>
            </w:r>
          </w:p>
        </w:tc>
        <w:tc>
          <w:tcPr>
            <w:tcW w:w="1251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758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-4.8</w:t>
            </w:r>
          </w:p>
        </w:tc>
      </w:tr>
      <w:tr w:rsidR="001D26DD" w:rsidRPr="00392069" w:rsidTr="00A11A18">
        <w:trPr>
          <w:jc w:val="right"/>
        </w:trPr>
        <w:tc>
          <w:tcPr>
            <w:tcW w:w="1951" w:type="dxa"/>
            <w:vMerge/>
            <w:vAlign w:val="center"/>
          </w:tcPr>
          <w:p w:rsidR="001D26DD" w:rsidRPr="000401BF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2.00</w:t>
            </w:r>
          </w:p>
        </w:tc>
        <w:tc>
          <w:tcPr>
            <w:tcW w:w="2456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4.526±0.697</w:t>
            </w:r>
          </w:p>
        </w:tc>
        <w:tc>
          <w:tcPr>
            <w:tcW w:w="1134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694" w:type="dxa"/>
            <w:gridSpan w:val="2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227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4.425±1.109</w:t>
            </w:r>
          </w:p>
        </w:tc>
        <w:tc>
          <w:tcPr>
            <w:tcW w:w="1251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758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</w:tr>
      <w:tr w:rsidR="001D26DD" w:rsidRPr="00392069" w:rsidTr="00A11A18">
        <w:trPr>
          <w:jc w:val="right"/>
        </w:trPr>
        <w:tc>
          <w:tcPr>
            <w:tcW w:w="1951" w:type="dxa"/>
            <w:vMerge w:val="restart"/>
            <w:vAlign w:val="center"/>
          </w:tcPr>
          <w:p w:rsidR="001D26DD" w:rsidRPr="000401BF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Baicalin</w:t>
            </w:r>
          </w:p>
        </w:tc>
        <w:tc>
          <w:tcPr>
            <w:tcW w:w="165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80.00</w:t>
            </w:r>
          </w:p>
        </w:tc>
        <w:tc>
          <w:tcPr>
            <w:tcW w:w="2456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65.67±0.30</w:t>
            </w:r>
          </w:p>
        </w:tc>
        <w:tc>
          <w:tcPr>
            <w:tcW w:w="1134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694" w:type="dxa"/>
            <w:gridSpan w:val="2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-17.9</w:t>
            </w:r>
          </w:p>
        </w:tc>
        <w:tc>
          <w:tcPr>
            <w:tcW w:w="227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68.97±3.14</w:t>
            </w:r>
          </w:p>
        </w:tc>
        <w:tc>
          <w:tcPr>
            <w:tcW w:w="1251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758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-13.8</w:t>
            </w:r>
          </w:p>
        </w:tc>
      </w:tr>
      <w:tr w:rsidR="001D26DD" w:rsidRPr="00392069" w:rsidTr="00A11A18">
        <w:trPr>
          <w:jc w:val="right"/>
        </w:trPr>
        <w:tc>
          <w:tcPr>
            <w:tcW w:w="1951" w:type="dxa"/>
            <w:vMerge/>
            <w:vAlign w:val="center"/>
          </w:tcPr>
          <w:p w:rsidR="001D26DD" w:rsidRPr="000401BF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00.00</w:t>
            </w:r>
          </w:p>
        </w:tc>
        <w:tc>
          <w:tcPr>
            <w:tcW w:w="2456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52.37±7.77</w:t>
            </w:r>
          </w:p>
        </w:tc>
        <w:tc>
          <w:tcPr>
            <w:tcW w:w="1134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694" w:type="dxa"/>
            <w:gridSpan w:val="2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-11.9</w:t>
            </w:r>
          </w:p>
        </w:tc>
        <w:tc>
          <w:tcPr>
            <w:tcW w:w="227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49.49±11.71</w:t>
            </w:r>
          </w:p>
        </w:tc>
        <w:tc>
          <w:tcPr>
            <w:tcW w:w="1251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758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-12.6</w:t>
            </w:r>
          </w:p>
        </w:tc>
      </w:tr>
      <w:tr w:rsidR="001D26DD" w:rsidRPr="00392069" w:rsidTr="00A11A18">
        <w:trPr>
          <w:jc w:val="right"/>
        </w:trPr>
        <w:tc>
          <w:tcPr>
            <w:tcW w:w="1951" w:type="dxa"/>
            <w:vMerge/>
            <w:vAlign w:val="center"/>
          </w:tcPr>
          <w:p w:rsidR="001D26DD" w:rsidRPr="000401BF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000.00</w:t>
            </w:r>
          </w:p>
        </w:tc>
        <w:tc>
          <w:tcPr>
            <w:tcW w:w="2456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620.80±86.7</w:t>
            </w:r>
          </w:p>
        </w:tc>
        <w:tc>
          <w:tcPr>
            <w:tcW w:w="1134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694" w:type="dxa"/>
            <w:gridSpan w:val="2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227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591.69±31.04</w:t>
            </w:r>
          </w:p>
        </w:tc>
        <w:tc>
          <w:tcPr>
            <w:tcW w:w="1251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758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</w:tr>
      <w:tr w:rsidR="001D26DD" w:rsidRPr="00392069" w:rsidTr="00A11A18">
        <w:trPr>
          <w:jc w:val="right"/>
        </w:trPr>
        <w:tc>
          <w:tcPr>
            <w:tcW w:w="1951" w:type="dxa"/>
            <w:vMerge w:val="restart"/>
            <w:vAlign w:val="center"/>
          </w:tcPr>
          <w:p w:rsidR="001D26DD" w:rsidRPr="000401BF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Berberine</w:t>
            </w:r>
          </w:p>
        </w:tc>
        <w:tc>
          <w:tcPr>
            <w:tcW w:w="165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456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0.031±0.003</w:t>
            </w:r>
          </w:p>
        </w:tc>
        <w:tc>
          <w:tcPr>
            <w:tcW w:w="1134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694" w:type="dxa"/>
            <w:gridSpan w:val="2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227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0.032±0.002</w:t>
            </w:r>
          </w:p>
        </w:tc>
        <w:tc>
          <w:tcPr>
            <w:tcW w:w="1251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758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1D26DD" w:rsidRPr="00392069" w:rsidTr="00A11A18">
        <w:trPr>
          <w:jc w:val="right"/>
        </w:trPr>
        <w:tc>
          <w:tcPr>
            <w:tcW w:w="1951" w:type="dxa"/>
            <w:vMerge/>
            <w:vAlign w:val="center"/>
          </w:tcPr>
          <w:p w:rsidR="001D26DD" w:rsidRPr="000401BF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456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0.161±0.007</w:t>
            </w:r>
          </w:p>
        </w:tc>
        <w:tc>
          <w:tcPr>
            <w:tcW w:w="1134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694" w:type="dxa"/>
            <w:gridSpan w:val="2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227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0.164±0.009</w:t>
            </w:r>
          </w:p>
        </w:tc>
        <w:tc>
          <w:tcPr>
            <w:tcW w:w="1251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758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</w:tr>
      <w:tr w:rsidR="001D26DD" w:rsidRPr="00392069" w:rsidTr="00A11A18">
        <w:trPr>
          <w:jc w:val="right"/>
        </w:trPr>
        <w:tc>
          <w:tcPr>
            <w:tcW w:w="1951" w:type="dxa"/>
            <w:vMerge/>
            <w:vAlign w:val="center"/>
          </w:tcPr>
          <w:p w:rsidR="001D26DD" w:rsidRPr="000401BF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2456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587±0.029</w:t>
            </w:r>
          </w:p>
        </w:tc>
        <w:tc>
          <w:tcPr>
            <w:tcW w:w="1134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694" w:type="dxa"/>
            <w:gridSpan w:val="2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227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.589±0.052</w:t>
            </w:r>
          </w:p>
        </w:tc>
        <w:tc>
          <w:tcPr>
            <w:tcW w:w="1251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758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1D26DD" w:rsidRPr="00392069" w:rsidTr="00A11A18">
        <w:trPr>
          <w:jc w:val="right"/>
        </w:trPr>
        <w:tc>
          <w:tcPr>
            <w:tcW w:w="1951" w:type="dxa"/>
            <w:vMerge w:val="restart"/>
            <w:vAlign w:val="center"/>
          </w:tcPr>
          <w:p w:rsidR="001D26DD" w:rsidRPr="000401BF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Oroxylin A-7-O-glucuronide</w:t>
            </w:r>
          </w:p>
        </w:tc>
        <w:tc>
          <w:tcPr>
            <w:tcW w:w="165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2456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87±0.09</w:t>
            </w:r>
          </w:p>
        </w:tc>
        <w:tc>
          <w:tcPr>
            <w:tcW w:w="1134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694" w:type="dxa"/>
            <w:gridSpan w:val="2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227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73±0.31</w:t>
            </w:r>
          </w:p>
        </w:tc>
        <w:tc>
          <w:tcPr>
            <w:tcW w:w="1251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758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</w:p>
        </w:tc>
      </w:tr>
      <w:tr w:rsidR="001D26DD" w:rsidRPr="00392069" w:rsidTr="00A11A18">
        <w:trPr>
          <w:jc w:val="right"/>
        </w:trPr>
        <w:tc>
          <w:tcPr>
            <w:tcW w:w="1951" w:type="dxa"/>
            <w:vMerge/>
            <w:vAlign w:val="center"/>
          </w:tcPr>
          <w:p w:rsidR="001D26DD" w:rsidRPr="000401BF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2456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2.79±1.29</w:t>
            </w:r>
          </w:p>
        </w:tc>
        <w:tc>
          <w:tcPr>
            <w:tcW w:w="1134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694" w:type="dxa"/>
            <w:gridSpan w:val="2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-8.6</w:t>
            </w:r>
          </w:p>
        </w:tc>
        <w:tc>
          <w:tcPr>
            <w:tcW w:w="227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2.67±1.06</w:t>
            </w:r>
          </w:p>
        </w:tc>
        <w:tc>
          <w:tcPr>
            <w:tcW w:w="1251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758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-9.5</w:t>
            </w:r>
          </w:p>
        </w:tc>
      </w:tr>
      <w:tr w:rsidR="001D26DD" w:rsidRPr="00392069" w:rsidTr="00A11A18">
        <w:trPr>
          <w:jc w:val="right"/>
        </w:trPr>
        <w:tc>
          <w:tcPr>
            <w:tcW w:w="1951" w:type="dxa"/>
            <w:vMerge/>
            <w:vAlign w:val="center"/>
          </w:tcPr>
          <w:p w:rsidR="001D26DD" w:rsidRPr="000401BF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40.00</w:t>
            </w:r>
          </w:p>
        </w:tc>
        <w:tc>
          <w:tcPr>
            <w:tcW w:w="2456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45.82±2.11</w:t>
            </w:r>
          </w:p>
        </w:tc>
        <w:tc>
          <w:tcPr>
            <w:tcW w:w="1134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694" w:type="dxa"/>
            <w:gridSpan w:val="2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227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49.75±5.54</w:t>
            </w:r>
          </w:p>
        </w:tc>
        <w:tc>
          <w:tcPr>
            <w:tcW w:w="1251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758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1D26DD" w:rsidRPr="00392069" w:rsidTr="00A11A18">
        <w:trPr>
          <w:jc w:val="right"/>
        </w:trPr>
        <w:tc>
          <w:tcPr>
            <w:tcW w:w="1951" w:type="dxa"/>
            <w:vMerge w:val="restart"/>
            <w:vAlign w:val="center"/>
          </w:tcPr>
          <w:p w:rsidR="001D26DD" w:rsidRPr="000401BF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hAnsi="Times New Roman" w:cs="Times New Roman"/>
                <w:b/>
                <w:sz w:val="20"/>
                <w:szCs w:val="20"/>
              </w:rPr>
              <w:t>Wogonoside</w:t>
            </w:r>
          </w:p>
        </w:tc>
        <w:tc>
          <w:tcPr>
            <w:tcW w:w="165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2.00</w:t>
            </w:r>
          </w:p>
        </w:tc>
        <w:tc>
          <w:tcPr>
            <w:tcW w:w="2456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4.88±0.36</w:t>
            </w:r>
          </w:p>
        </w:tc>
        <w:tc>
          <w:tcPr>
            <w:tcW w:w="1134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694" w:type="dxa"/>
            <w:gridSpan w:val="2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227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3.75±0.99</w:t>
            </w:r>
          </w:p>
        </w:tc>
        <w:tc>
          <w:tcPr>
            <w:tcW w:w="1251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758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1D26DD" w:rsidRPr="00392069" w:rsidTr="00A11A18">
        <w:trPr>
          <w:jc w:val="right"/>
        </w:trPr>
        <w:tc>
          <w:tcPr>
            <w:tcW w:w="1951" w:type="dxa"/>
            <w:vMerge/>
            <w:vAlign w:val="center"/>
          </w:tcPr>
          <w:p w:rsidR="001D26DD" w:rsidRPr="000401BF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10.00</w:t>
            </w:r>
          </w:p>
        </w:tc>
        <w:tc>
          <w:tcPr>
            <w:tcW w:w="2456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6.29±2.03</w:t>
            </w:r>
          </w:p>
        </w:tc>
        <w:tc>
          <w:tcPr>
            <w:tcW w:w="1134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694" w:type="dxa"/>
            <w:gridSpan w:val="2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-12.5</w:t>
            </w:r>
          </w:p>
        </w:tc>
        <w:tc>
          <w:tcPr>
            <w:tcW w:w="227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96.14±2.45</w:t>
            </w:r>
          </w:p>
        </w:tc>
        <w:tc>
          <w:tcPr>
            <w:tcW w:w="1251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758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-12.6</w:t>
            </w:r>
          </w:p>
        </w:tc>
      </w:tr>
      <w:tr w:rsidR="001D26DD" w:rsidRPr="00392069" w:rsidTr="00A11A18">
        <w:trPr>
          <w:jc w:val="right"/>
        </w:trPr>
        <w:tc>
          <w:tcPr>
            <w:tcW w:w="1951" w:type="dxa"/>
            <w:vMerge/>
            <w:vAlign w:val="center"/>
          </w:tcPr>
          <w:p w:rsidR="001D26DD" w:rsidRPr="000401BF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100.00</w:t>
            </w:r>
          </w:p>
        </w:tc>
        <w:tc>
          <w:tcPr>
            <w:tcW w:w="2456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151.34±17.08</w:t>
            </w:r>
          </w:p>
        </w:tc>
        <w:tc>
          <w:tcPr>
            <w:tcW w:w="1134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694" w:type="dxa"/>
            <w:gridSpan w:val="2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227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1166.43±26.74</w:t>
            </w:r>
          </w:p>
        </w:tc>
        <w:tc>
          <w:tcPr>
            <w:tcW w:w="1251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758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</w:tr>
      <w:tr w:rsidR="001D26DD" w:rsidRPr="00392069" w:rsidTr="00A11A18">
        <w:trPr>
          <w:jc w:val="right"/>
        </w:trPr>
        <w:tc>
          <w:tcPr>
            <w:tcW w:w="1951" w:type="dxa"/>
            <w:vMerge w:val="restart"/>
            <w:vAlign w:val="center"/>
          </w:tcPr>
          <w:p w:rsidR="001D26DD" w:rsidRPr="000401BF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Wogonin</w:t>
            </w:r>
          </w:p>
        </w:tc>
        <w:tc>
          <w:tcPr>
            <w:tcW w:w="165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2456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0.93±0.02</w:t>
            </w:r>
          </w:p>
        </w:tc>
        <w:tc>
          <w:tcPr>
            <w:tcW w:w="1134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694" w:type="dxa"/>
            <w:gridSpan w:val="2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227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0.95±0.05</w:t>
            </w:r>
          </w:p>
        </w:tc>
        <w:tc>
          <w:tcPr>
            <w:tcW w:w="1251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758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1D26DD" w:rsidRPr="00392069" w:rsidTr="00A11A18">
        <w:trPr>
          <w:jc w:val="right"/>
        </w:trPr>
        <w:tc>
          <w:tcPr>
            <w:tcW w:w="1951" w:type="dxa"/>
            <w:vMerge/>
            <w:vAlign w:val="center"/>
          </w:tcPr>
          <w:p w:rsidR="001D26DD" w:rsidRPr="000401BF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2456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90±0.12</w:t>
            </w:r>
          </w:p>
        </w:tc>
        <w:tc>
          <w:tcPr>
            <w:tcW w:w="1134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694" w:type="dxa"/>
            <w:gridSpan w:val="2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227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.72±0.34</w:t>
            </w:r>
          </w:p>
        </w:tc>
        <w:tc>
          <w:tcPr>
            <w:tcW w:w="1251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758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1D26DD" w:rsidRPr="00392069" w:rsidTr="00A11A18">
        <w:trPr>
          <w:jc w:val="right"/>
        </w:trPr>
        <w:tc>
          <w:tcPr>
            <w:tcW w:w="1951" w:type="dxa"/>
            <w:vMerge/>
            <w:vAlign w:val="center"/>
          </w:tcPr>
          <w:p w:rsidR="001D26DD" w:rsidRPr="000401BF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4.00</w:t>
            </w:r>
          </w:p>
        </w:tc>
        <w:tc>
          <w:tcPr>
            <w:tcW w:w="2456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8.32±0.89</w:t>
            </w:r>
          </w:p>
        </w:tc>
        <w:tc>
          <w:tcPr>
            <w:tcW w:w="1134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694" w:type="dxa"/>
            <w:gridSpan w:val="2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227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48.40±1.53</w:t>
            </w:r>
          </w:p>
        </w:tc>
        <w:tc>
          <w:tcPr>
            <w:tcW w:w="1251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758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1D26DD" w:rsidRPr="00392069" w:rsidTr="00A11A18">
        <w:trPr>
          <w:jc w:val="right"/>
        </w:trPr>
        <w:tc>
          <w:tcPr>
            <w:tcW w:w="1951" w:type="dxa"/>
            <w:vMerge w:val="restart"/>
            <w:vAlign w:val="center"/>
          </w:tcPr>
          <w:p w:rsidR="001D26DD" w:rsidRPr="000401BF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01BF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Oroxylin A</w:t>
            </w:r>
          </w:p>
        </w:tc>
        <w:tc>
          <w:tcPr>
            <w:tcW w:w="165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2456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0.59±0.03</w:t>
            </w:r>
          </w:p>
        </w:tc>
        <w:tc>
          <w:tcPr>
            <w:tcW w:w="1134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694" w:type="dxa"/>
            <w:gridSpan w:val="2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227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0.53±0.04</w:t>
            </w:r>
          </w:p>
        </w:tc>
        <w:tc>
          <w:tcPr>
            <w:tcW w:w="1251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758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</w:tc>
      </w:tr>
      <w:tr w:rsidR="001D26DD" w:rsidRPr="00392069" w:rsidTr="00A11A18">
        <w:trPr>
          <w:jc w:val="right"/>
        </w:trPr>
        <w:tc>
          <w:tcPr>
            <w:tcW w:w="1951" w:type="dxa"/>
            <w:vMerge/>
            <w:vAlign w:val="center"/>
          </w:tcPr>
          <w:p w:rsidR="001D26DD" w:rsidRPr="000401BF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2456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3.01±0.15</w:t>
            </w:r>
          </w:p>
        </w:tc>
        <w:tc>
          <w:tcPr>
            <w:tcW w:w="1134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694" w:type="dxa"/>
            <w:gridSpan w:val="2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227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.77±0.19</w:t>
            </w:r>
          </w:p>
        </w:tc>
        <w:tc>
          <w:tcPr>
            <w:tcW w:w="1251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758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1D26DD" w:rsidRPr="00392069" w:rsidTr="00A11A18">
        <w:trPr>
          <w:jc w:val="right"/>
        </w:trPr>
        <w:tc>
          <w:tcPr>
            <w:tcW w:w="1951" w:type="dxa"/>
            <w:vMerge/>
            <w:vAlign w:val="center"/>
          </w:tcPr>
          <w:p w:rsidR="001D26DD" w:rsidRPr="000401BF" w:rsidRDefault="001D26DD" w:rsidP="00A11A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27.00</w:t>
            </w:r>
          </w:p>
        </w:tc>
        <w:tc>
          <w:tcPr>
            <w:tcW w:w="2456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8.36±0.55</w:t>
            </w:r>
          </w:p>
        </w:tc>
        <w:tc>
          <w:tcPr>
            <w:tcW w:w="1134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694" w:type="dxa"/>
            <w:gridSpan w:val="2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2275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eastAsia="宋体" w:hAnsi="Times New Roman" w:cs="Times New Roman"/>
                <w:sz w:val="20"/>
                <w:szCs w:val="20"/>
              </w:rPr>
              <w:t>28.20±1.49</w:t>
            </w:r>
          </w:p>
        </w:tc>
        <w:tc>
          <w:tcPr>
            <w:tcW w:w="1251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758" w:type="dxa"/>
            <w:vAlign w:val="center"/>
          </w:tcPr>
          <w:p w:rsidR="001D26DD" w:rsidRPr="00392069" w:rsidRDefault="001D26DD" w:rsidP="00A11A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069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</w:tr>
    </w:tbl>
    <w:p w:rsidR="00521CE0" w:rsidRPr="00392069" w:rsidRDefault="00521CE0" w:rsidP="00FB4644">
      <w:pPr>
        <w:rPr>
          <w:rFonts w:ascii="Times New Roman" w:hAnsi="Times New Roman" w:cs="Times New Roman"/>
          <w:sz w:val="20"/>
          <w:szCs w:val="20"/>
          <w:lang w:val="fr-FR"/>
        </w:rPr>
      </w:pPr>
    </w:p>
    <w:sectPr w:rsidR="00521CE0" w:rsidRPr="00392069" w:rsidSect="00104B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A495F" w:rsidRDefault="006A495F" w:rsidP="00104B7D">
      <w:r>
        <w:separator/>
      </w:r>
    </w:p>
  </w:endnote>
  <w:endnote w:type="continuationSeparator" w:id="1">
    <w:p w:rsidR="006A495F" w:rsidRDefault="006A495F" w:rsidP="00104B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A495F" w:rsidRDefault="006A495F" w:rsidP="00104B7D">
      <w:r>
        <w:separator/>
      </w:r>
    </w:p>
  </w:footnote>
  <w:footnote w:type="continuationSeparator" w:id="1">
    <w:p w:rsidR="006A495F" w:rsidRDefault="006A495F" w:rsidP="00104B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42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4B7D"/>
    <w:rsid w:val="00013396"/>
    <w:rsid w:val="0002208B"/>
    <w:rsid w:val="000352F3"/>
    <w:rsid w:val="00037380"/>
    <w:rsid w:val="000401BF"/>
    <w:rsid w:val="00055440"/>
    <w:rsid w:val="0006138A"/>
    <w:rsid w:val="00067ACA"/>
    <w:rsid w:val="000A3256"/>
    <w:rsid w:val="000D7099"/>
    <w:rsid w:val="00104B7D"/>
    <w:rsid w:val="0011351C"/>
    <w:rsid w:val="001140B3"/>
    <w:rsid w:val="00123AD6"/>
    <w:rsid w:val="0015271B"/>
    <w:rsid w:val="00162BC2"/>
    <w:rsid w:val="0016407E"/>
    <w:rsid w:val="001A3392"/>
    <w:rsid w:val="001D26DD"/>
    <w:rsid w:val="001E2F17"/>
    <w:rsid w:val="0023163F"/>
    <w:rsid w:val="00233E3F"/>
    <w:rsid w:val="00235CB6"/>
    <w:rsid w:val="002404AB"/>
    <w:rsid w:val="00245CCF"/>
    <w:rsid w:val="002626E3"/>
    <w:rsid w:val="002705F6"/>
    <w:rsid w:val="002809B9"/>
    <w:rsid w:val="00282817"/>
    <w:rsid w:val="002B13F1"/>
    <w:rsid w:val="002D4B58"/>
    <w:rsid w:val="002E532F"/>
    <w:rsid w:val="00323FF7"/>
    <w:rsid w:val="00346783"/>
    <w:rsid w:val="00383D83"/>
    <w:rsid w:val="00385CE6"/>
    <w:rsid w:val="00392069"/>
    <w:rsid w:val="0039268A"/>
    <w:rsid w:val="003A47D1"/>
    <w:rsid w:val="003B0A33"/>
    <w:rsid w:val="003B6352"/>
    <w:rsid w:val="003C43C1"/>
    <w:rsid w:val="003E263A"/>
    <w:rsid w:val="004107BC"/>
    <w:rsid w:val="004118AA"/>
    <w:rsid w:val="004151A9"/>
    <w:rsid w:val="00415A97"/>
    <w:rsid w:val="00415E66"/>
    <w:rsid w:val="004D1364"/>
    <w:rsid w:val="004F5B5D"/>
    <w:rsid w:val="004F7E9B"/>
    <w:rsid w:val="00503403"/>
    <w:rsid w:val="0050615E"/>
    <w:rsid w:val="00521CE0"/>
    <w:rsid w:val="00573110"/>
    <w:rsid w:val="005960F1"/>
    <w:rsid w:val="006377BC"/>
    <w:rsid w:val="00640D69"/>
    <w:rsid w:val="00644144"/>
    <w:rsid w:val="0064586E"/>
    <w:rsid w:val="00647E30"/>
    <w:rsid w:val="00660BAA"/>
    <w:rsid w:val="00681B99"/>
    <w:rsid w:val="006A18F7"/>
    <w:rsid w:val="006A495F"/>
    <w:rsid w:val="006E092D"/>
    <w:rsid w:val="006F0783"/>
    <w:rsid w:val="006F0926"/>
    <w:rsid w:val="00705216"/>
    <w:rsid w:val="00711613"/>
    <w:rsid w:val="0076622F"/>
    <w:rsid w:val="00780208"/>
    <w:rsid w:val="007B5A8C"/>
    <w:rsid w:val="007D6CD8"/>
    <w:rsid w:val="007E0D71"/>
    <w:rsid w:val="007F0FD2"/>
    <w:rsid w:val="00814B08"/>
    <w:rsid w:val="00830888"/>
    <w:rsid w:val="0083516D"/>
    <w:rsid w:val="0084433F"/>
    <w:rsid w:val="00863343"/>
    <w:rsid w:val="0087461F"/>
    <w:rsid w:val="00884423"/>
    <w:rsid w:val="00897D10"/>
    <w:rsid w:val="008A07F1"/>
    <w:rsid w:val="008B6EC0"/>
    <w:rsid w:val="008C142F"/>
    <w:rsid w:val="008D367A"/>
    <w:rsid w:val="008D3B6C"/>
    <w:rsid w:val="008F2996"/>
    <w:rsid w:val="008F62F0"/>
    <w:rsid w:val="00920457"/>
    <w:rsid w:val="00964D00"/>
    <w:rsid w:val="009A738D"/>
    <w:rsid w:val="009B6F8B"/>
    <w:rsid w:val="009C171C"/>
    <w:rsid w:val="009E10F0"/>
    <w:rsid w:val="00A11A18"/>
    <w:rsid w:val="00A162ED"/>
    <w:rsid w:val="00A65890"/>
    <w:rsid w:val="00A72F6D"/>
    <w:rsid w:val="00A7444B"/>
    <w:rsid w:val="00A77A1E"/>
    <w:rsid w:val="00A82D3C"/>
    <w:rsid w:val="00A8460D"/>
    <w:rsid w:val="00A850AB"/>
    <w:rsid w:val="00AA138B"/>
    <w:rsid w:val="00AA635E"/>
    <w:rsid w:val="00AB2DA4"/>
    <w:rsid w:val="00AB7EEF"/>
    <w:rsid w:val="00AD3376"/>
    <w:rsid w:val="00AE0E95"/>
    <w:rsid w:val="00B30FC5"/>
    <w:rsid w:val="00B8262F"/>
    <w:rsid w:val="00B94023"/>
    <w:rsid w:val="00B95A87"/>
    <w:rsid w:val="00BB3098"/>
    <w:rsid w:val="00BC43FC"/>
    <w:rsid w:val="00BE1109"/>
    <w:rsid w:val="00BE1FA1"/>
    <w:rsid w:val="00BE2F37"/>
    <w:rsid w:val="00BF486D"/>
    <w:rsid w:val="00C03F15"/>
    <w:rsid w:val="00C11F47"/>
    <w:rsid w:val="00C275D3"/>
    <w:rsid w:val="00C509B5"/>
    <w:rsid w:val="00C57683"/>
    <w:rsid w:val="00C85BF5"/>
    <w:rsid w:val="00C90D5E"/>
    <w:rsid w:val="00CB37A0"/>
    <w:rsid w:val="00CC13CF"/>
    <w:rsid w:val="00CC67D6"/>
    <w:rsid w:val="00D07742"/>
    <w:rsid w:val="00D23E94"/>
    <w:rsid w:val="00D507BB"/>
    <w:rsid w:val="00D60A54"/>
    <w:rsid w:val="00D848BA"/>
    <w:rsid w:val="00D87DBC"/>
    <w:rsid w:val="00DC0B6B"/>
    <w:rsid w:val="00DC404A"/>
    <w:rsid w:val="00DC553F"/>
    <w:rsid w:val="00DF100F"/>
    <w:rsid w:val="00E35133"/>
    <w:rsid w:val="00E360BA"/>
    <w:rsid w:val="00E37551"/>
    <w:rsid w:val="00E479B2"/>
    <w:rsid w:val="00E80100"/>
    <w:rsid w:val="00E90D37"/>
    <w:rsid w:val="00EB0E9D"/>
    <w:rsid w:val="00EB303D"/>
    <w:rsid w:val="00EB5525"/>
    <w:rsid w:val="00EB7692"/>
    <w:rsid w:val="00EC6F77"/>
    <w:rsid w:val="00EF3EAF"/>
    <w:rsid w:val="00EF6CCD"/>
    <w:rsid w:val="00F25E9A"/>
    <w:rsid w:val="00F641AE"/>
    <w:rsid w:val="00F67260"/>
    <w:rsid w:val="00F70065"/>
    <w:rsid w:val="00FA3778"/>
    <w:rsid w:val="00FB06F0"/>
    <w:rsid w:val="00FB4644"/>
    <w:rsid w:val="00FC0628"/>
    <w:rsid w:val="00FC5F67"/>
    <w:rsid w:val="00FD4FD3"/>
    <w:rsid w:val="00FF10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2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4B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04B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04B7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04B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04B7D"/>
    <w:rPr>
      <w:sz w:val="18"/>
      <w:szCs w:val="18"/>
    </w:rPr>
  </w:style>
  <w:style w:type="table" w:styleId="a5">
    <w:name w:val="Table Grid"/>
    <w:basedOn w:val="a1"/>
    <w:rsid w:val="00104B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104B7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qFormat/>
    <w:rsid w:val="00104B7D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1</Characters>
  <Application>Microsoft Office Word</Application>
  <DocSecurity>0</DocSecurity>
  <Lines>11</Lines>
  <Paragraphs>3</Paragraphs>
  <ScaleCrop>false</ScaleCrop>
  <Company>Sky123.Org</Company>
  <LinksUpToDate>false</LinksUpToDate>
  <CharactersWithSpaces>1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5</cp:revision>
  <dcterms:created xsi:type="dcterms:W3CDTF">2016-01-27T08:46:00Z</dcterms:created>
  <dcterms:modified xsi:type="dcterms:W3CDTF">2016-01-30T03:02:00Z</dcterms:modified>
</cp:coreProperties>
</file>